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F0BD9" w14:textId="47F14FD6" w:rsidR="0022543B" w:rsidRPr="0022543B" w:rsidRDefault="002E3964" w:rsidP="0022543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ding reported articles total 23 studies</w:t>
      </w:r>
      <w:r w:rsidR="0022543B" w:rsidRPr="002254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his meta-analysis and systematic review</w:t>
      </w:r>
      <w:r w:rsidR="005D2EA5">
        <w:rPr>
          <w:rFonts w:ascii="Times New Roman" w:hAnsi="Times New Roman" w:cs="Times New Roman"/>
          <w:b/>
          <w:bCs/>
          <w:sz w:val="24"/>
          <w:szCs w:val="24"/>
        </w:rPr>
        <w:t xml:space="preserve">. From different database likes: Embase, PubMed, AJOL, Scopus, </w:t>
      </w:r>
      <w:proofErr w:type="spellStart"/>
      <w:r w:rsidR="005D2EA5">
        <w:rPr>
          <w:rFonts w:ascii="Times New Roman" w:hAnsi="Times New Roman" w:cs="Times New Roman"/>
          <w:b/>
          <w:bCs/>
          <w:sz w:val="24"/>
          <w:szCs w:val="24"/>
        </w:rPr>
        <w:t>Hinari</w:t>
      </w:r>
      <w:proofErr w:type="spellEnd"/>
      <w:r w:rsidR="005D2EA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81AA2">
        <w:rPr>
          <w:rFonts w:ascii="Times New Roman" w:hAnsi="Times New Roman" w:cs="Times New Roman"/>
          <w:b/>
          <w:bCs/>
          <w:sz w:val="24"/>
          <w:szCs w:val="24"/>
        </w:rPr>
        <w:t xml:space="preserve">and web of sciences </w:t>
      </w:r>
    </w:p>
    <w:p w14:paraId="285B5CCF" w14:textId="2FDE5EFE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Abamecha, F., &amp; Awel, H. (2016). Seroprevalence and risk factors of Toxoplasma gondii infection in pregnant women following antenatal care at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izan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Aman General Hospital, Bench Maji Zone (BMZ),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6</w:t>
      </w:r>
      <w:r w:rsidRPr="002E3964">
        <w:rPr>
          <w:rFonts w:ascii="Times New Roman" w:hAnsi="Times New Roman" w:cs="Times New Roman"/>
          <w:sz w:val="24"/>
          <w:szCs w:val="24"/>
        </w:rPr>
        <w:t>(1), 460. doi:10.1186/s12879-016-1806-6</w:t>
      </w:r>
    </w:p>
    <w:p w14:paraId="54042AAB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Agmas, B., Tesfaye, R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oy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 N. (2015). Seroprevalence of Toxoplasma gondii infection and associated risk factors among pregnant women in Debre Tabor, Northwest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Res Notes, 8</w:t>
      </w:r>
      <w:r w:rsidRPr="002E3964">
        <w:rPr>
          <w:rFonts w:ascii="Times New Roman" w:hAnsi="Times New Roman" w:cs="Times New Roman"/>
          <w:sz w:val="24"/>
          <w:szCs w:val="24"/>
        </w:rPr>
        <w:t>(1), 107. doi:10.1186/s13104-015-1083-2</w:t>
      </w:r>
    </w:p>
    <w:p w14:paraId="3EE5C82C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Awoke, K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ibret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E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unshe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 (2015)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-prevalence and associated risk factors of Toxoplasma gondii infection among pregnant women attending antenatal care at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Feleg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Hiwot Referral Hospital, northwest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Asian Pacific journal of tropical medicine, 8</w:t>
      </w:r>
      <w:r w:rsidRPr="002E3964">
        <w:rPr>
          <w:rFonts w:ascii="Times New Roman" w:hAnsi="Times New Roman" w:cs="Times New Roman"/>
          <w:sz w:val="24"/>
          <w:szCs w:val="24"/>
        </w:rPr>
        <w:t xml:space="preserve">(7), 549-554. </w:t>
      </w:r>
    </w:p>
    <w:p w14:paraId="15592B34" w14:textId="4159827C" w:rsidR="0035751D" w:rsidRPr="002E3964" w:rsidRDefault="0035751D" w:rsidP="002E3964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Bamba, S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issé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angaré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Zid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, Ouattara, S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uiguemdé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R. T. (2017). Seroprevalence and risk factors of Toxoplasma gondii infection in pregnant women from Bobo Dioulasso, Burkina Faso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7</w:t>
      </w:r>
      <w:r w:rsidRPr="002E3964">
        <w:rPr>
          <w:rFonts w:ascii="Times New Roman" w:hAnsi="Times New Roman" w:cs="Times New Roman"/>
          <w:sz w:val="24"/>
          <w:szCs w:val="24"/>
        </w:rPr>
        <w:t>(1), 482-486. doi:10.1186/s12879-017-2583-6</w:t>
      </w:r>
    </w:p>
    <w:p w14:paraId="18DB2875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De Paschale, M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erian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erull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agnin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, Cavallari, S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ianflon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Zaong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 (2014). Antenatal screening for Toxoplasma gondii, Cytomegalovirus, rubella and Treponema pallidum infections in northern Benin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Tropical Medicine &amp; International Health, 19</w:t>
      </w:r>
      <w:r w:rsidRPr="002E3964">
        <w:rPr>
          <w:rFonts w:ascii="Times New Roman" w:hAnsi="Times New Roman" w:cs="Times New Roman"/>
          <w:sz w:val="24"/>
          <w:szCs w:val="24"/>
        </w:rPr>
        <w:t xml:space="preserve">(6), 743-746. </w:t>
      </w:r>
    </w:p>
    <w:p w14:paraId="1E643980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Doudou Yobi , Renaud Piarroux, Coralie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L’Ollivier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Jacqueline Franck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Hypolit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ituakibanz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Hypolit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uhind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Lutumb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. (2014). Toxoplasmosis among pregnant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women:High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seroprevalence and risk factors in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inshasa,Democratic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Republic of Congo. </w:t>
      </w:r>
      <w:proofErr w:type="spellStart"/>
      <w:r w:rsidRPr="002E3964">
        <w:rPr>
          <w:rFonts w:ascii="Times New Roman" w:eastAsia="Microsoft JhengHei" w:hAnsi="Times New Roman" w:cs="Times New Roman"/>
          <w:i/>
          <w:iCs/>
          <w:sz w:val="24"/>
          <w:szCs w:val="24"/>
        </w:rPr>
        <w:t>亚太热带生物医学杂志：英</w:t>
      </w:r>
      <w:r w:rsidRPr="002E3964">
        <w:rPr>
          <w:rFonts w:ascii="Times New Roman" w:eastAsia="MS Gothic" w:hAnsi="Times New Roman" w:cs="Times New Roman"/>
          <w:i/>
          <w:iCs/>
          <w:sz w:val="24"/>
          <w:szCs w:val="24"/>
        </w:rPr>
        <w:t>文版</w:t>
      </w:r>
      <w:proofErr w:type="spellEnd"/>
      <w:r w:rsidRPr="002E3964">
        <w:rPr>
          <w:rFonts w:ascii="Times New Roman" w:hAnsi="Times New Roman" w:cs="Times New Roman"/>
          <w:i/>
          <w:iCs/>
          <w:sz w:val="24"/>
          <w:szCs w:val="24"/>
        </w:rPr>
        <w:t>, 4</w:t>
      </w:r>
      <w:r w:rsidRPr="002E3964">
        <w:rPr>
          <w:rFonts w:ascii="Times New Roman" w:hAnsi="Times New Roman" w:cs="Times New Roman"/>
          <w:sz w:val="24"/>
          <w:szCs w:val="24"/>
        </w:rPr>
        <w:t>(1), 69-74. doi:10.1016/S2221-1691(14)60211-2</w:t>
      </w:r>
    </w:p>
    <w:p w14:paraId="13C49D0E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Endris, M., Belyhun, Y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oges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Adefiris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M., Tekeste, Z., Mulu, A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assu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 (2014). Seroprevalence and Associated Risk Factors of Toxoplasma gondii in Pregnant Women Attending in Northwest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Iranian journal of parasitology, 9</w:t>
      </w:r>
      <w:r w:rsidRPr="002E3964">
        <w:rPr>
          <w:rFonts w:ascii="Times New Roman" w:hAnsi="Times New Roman" w:cs="Times New Roman"/>
          <w:sz w:val="24"/>
          <w:szCs w:val="24"/>
        </w:rPr>
        <w:t xml:space="preserve">(3), 407-414. </w:t>
      </w:r>
    </w:p>
    <w:p w14:paraId="78C9DB2E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Fenta, D. A. (2019). Seroprevalence of Toxoplasma gondii among pregnant women attending antenatal clinics at Hawassa University comprehensive specialized and Yirgalem General Hospitals, in Southern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9</w:t>
      </w:r>
      <w:r w:rsidRPr="002E3964">
        <w:rPr>
          <w:rFonts w:ascii="Times New Roman" w:hAnsi="Times New Roman" w:cs="Times New Roman"/>
          <w:sz w:val="24"/>
          <w:szCs w:val="24"/>
        </w:rPr>
        <w:t>(1), 1056-1059. doi:10.1186/s12879-019-4694-8</w:t>
      </w:r>
    </w:p>
    <w:p w14:paraId="72EA5D48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Frimpong, C., Makasa, M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ital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ichel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C. (2017). Seroprevalence and determinants of toxoplasmosis in pregnant women attending antenatal clinic at the university teaching hospital, Lusaka, Zamb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7</w:t>
      </w:r>
      <w:r w:rsidRPr="002E3964">
        <w:rPr>
          <w:rFonts w:ascii="Times New Roman" w:hAnsi="Times New Roman" w:cs="Times New Roman"/>
          <w:sz w:val="24"/>
          <w:szCs w:val="24"/>
        </w:rPr>
        <w:t>(1), 10. doi:10.1186/s12879-016-2133-7</w:t>
      </w:r>
    </w:p>
    <w:p w14:paraId="1E054691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Gelaye, W., Kebede, T., &amp; Hailu, A. (2015). High prevalence of anti-toxoplasma antibodies and absence of Toxoplasma gondii infection risk factors among pregnant women attending routine antenatal care in two Hospitals of Addis Ababa,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International Journal of Infectious Diseases, 34</w:t>
      </w:r>
      <w:r w:rsidRPr="002E3964">
        <w:rPr>
          <w:rFonts w:ascii="Times New Roman" w:hAnsi="Times New Roman" w:cs="Times New Roman"/>
          <w:sz w:val="24"/>
          <w:szCs w:val="24"/>
        </w:rPr>
        <w:t>(C), 41-45. doi:10.1016/j.ijid.2015.03.005</w:t>
      </w:r>
    </w:p>
    <w:p w14:paraId="4874BF65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Koffi, M., Konaté, I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okour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, Konan, T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Ahouty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B., &amp; Bosso, J. (2015)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eroepidemiology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of Toxoplasmosis in Pregnant Women Attending Antenatal Clinics at the Center for </w:t>
      </w:r>
      <w:r w:rsidRPr="002E3964">
        <w:rPr>
          <w:rFonts w:ascii="Times New Roman" w:hAnsi="Times New Roman" w:cs="Times New Roman"/>
          <w:sz w:val="24"/>
          <w:szCs w:val="24"/>
        </w:rPr>
        <w:lastRenderedPageBreak/>
        <w:t xml:space="preserve">Maternal and Child Health Care in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Dalo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 in Ivory Coast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International Journal of Tropical Disease &amp; Health, 6</w:t>
      </w:r>
      <w:r w:rsidRPr="002E3964">
        <w:rPr>
          <w:rFonts w:ascii="Times New Roman" w:hAnsi="Times New Roman" w:cs="Times New Roman"/>
          <w:sz w:val="24"/>
          <w:szCs w:val="24"/>
        </w:rPr>
        <w:t xml:space="preserve">(4), 125-132. </w:t>
      </w:r>
    </w:p>
    <w:p w14:paraId="41DF5677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Linguissi, L. S. G., Nagalo, B. M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Bissey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agoné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T. S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anou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M., Tao, I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oné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B. (2012). Seroprevalence of toxoplasmosis and rubella in pregnant women attending antenatal private clinic at Ouagadougou, Burkina Faso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Asian Pacific journal of tropical medicine, 5</w:t>
      </w:r>
      <w:r w:rsidRPr="002E3964">
        <w:rPr>
          <w:rFonts w:ascii="Times New Roman" w:hAnsi="Times New Roman" w:cs="Times New Roman"/>
          <w:sz w:val="24"/>
          <w:szCs w:val="24"/>
        </w:rPr>
        <w:t xml:space="preserve">(10), 810-813. </w:t>
      </w:r>
    </w:p>
    <w:p w14:paraId="3004E5BA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Murebwayire, E., Njanaake, K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gabonziz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J. C. S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Jaok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W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junw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K. J. (2017). Seroprevalence and risk factors of Toxoplasma gondii infection among pregnant women attending antenatal care in Kigali, Rwand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Tanzania journal of health research, 19</w:t>
      </w:r>
      <w:r w:rsidRPr="002E3964">
        <w:rPr>
          <w:rFonts w:ascii="Times New Roman" w:hAnsi="Times New Roman" w:cs="Times New Roman"/>
          <w:sz w:val="24"/>
          <w:szCs w:val="24"/>
        </w:rPr>
        <w:t xml:space="preserve">(1). </w:t>
      </w:r>
    </w:p>
    <w:p w14:paraId="46EDE9E2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Mwambe, B., Mshana, S. E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Kideny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B. R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assind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 N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azig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H. D., Michael, D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roß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U. (2013)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-prevalence and factors associated with Toxoplasma gondii infection among pregnant women attending antenatal care in Mwanza, Tanzan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Parasites &amp; vectors, 6</w:t>
      </w:r>
      <w:r w:rsidRPr="002E3964">
        <w:rPr>
          <w:rFonts w:ascii="Times New Roman" w:hAnsi="Times New Roman" w:cs="Times New Roman"/>
          <w:sz w:val="24"/>
          <w:szCs w:val="24"/>
        </w:rPr>
        <w:t>(1), 222-222. doi:10.1186/1756-3305-6-222</w:t>
      </w:r>
    </w:p>
    <w:p w14:paraId="303270B9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Nasir, I. A., Aderinsayo, A. H., Mele, H. U., &amp; Aliyu, M. M. (2015). Prevalence and associated risk factors of Toxoplasma gondii antibodies among pregnant women attending Maiduguri teaching hospital, Niger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Journal of Medical Sciences, 15</w:t>
      </w:r>
      <w:r w:rsidRPr="002E3964">
        <w:rPr>
          <w:rFonts w:ascii="Times New Roman" w:hAnsi="Times New Roman" w:cs="Times New Roman"/>
          <w:sz w:val="24"/>
          <w:szCs w:val="24"/>
        </w:rPr>
        <w:t xml:space="preserve">(3), 147. </w:t>
      </w:r>
    </w:p>
    <w:p w14:paraId="1A1B3915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Negero, J., Yohannes, M., Woldemichael, K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Tegegn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 (2017). Seroprevalence and potential risk factors of T. gondii infection in pregnant women attending antenatal care at Bonga Hospital, Southwestern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International Journal of Infectious Diseases, 57</w:t>
      </w:r>
      <w:r w:rsidRPr="002E3964">
        <w:rPr>
          <w:rFonts w:ascii="Times New Roman" w:hAnsi="Times New Roman" w:cs="Times New Roman"/>
          <w:sz w:val="24"/>
          <w:szCs w:val="24"/>
        </w:rPr>
        <w:t>(C), 44-49. doi:10.1016/j.ijid.2017.01.013</w:t>
      </w:r>
    </w:p>
    <w:p w14:paraId="2169A63C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Njunda, A. L., Assob, J. C. N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sagh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 S., Kamga, H. L. F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P. F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Yugah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V. C. (2011). Seroprevalence of Toxoplasma gondii infection among pregnant women in Cameroon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Journal of Public Health in Africa, 2</w:t>
      </w:r>
      <w:r w:rsidRPr="002E3964">
        <w:rPr>
          <w:rFonts w:ascii="Times New Roman" w:hAnsi="Times New Roman" w:cs="Times New Roman"/>
          <w:sz w:val="24"/>
          <w:szCs w:val="24"/>
        </w:rPr>
        <w:t>(2), 24. doi:10.4081/jphia.2011.e24</w:t>
      </w:r>
    </w:p>
    <w:p w14:paraId="7E7FFB7D" w14:textId="00CD4E0C" w:rsidR="0035751D" w:rsidRPr="002E3964" w:rsidRDefault="0035751D" w:rsidP="002E3964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Olusi, T., Grob, U., &amp; Ajayi, J. (1996). High incidence of toxoplasmosis during pregnancy in Niger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Scandinavian journal of infectious diseases, 28</w:t>
      </w:r>
      <w:r w:rsidRPr="002E3964">
        <w:rPr>
          <w:rFonts w:ascii="Times New Roman" w:hAnsi="Times New Roman" w:cs="Times New Roman"/>
          <w:sz w:val="24"/>
          <w:szCs w:val="24"/>
        </w:rPr>
        <w:t xml:space="preserve">(6), 645-646.  </w:t>
      </w:r>
    </w:p>
    <w:p w14:paraId="0EDFF46E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Paul, E., Kiwelu, I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mbag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B., Nazareth, R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abun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ar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Chilongol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J. (2018). Toxoplasma gondii seroprevalence among pregnant women attending antenatal clinic in Northern Tanzan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Tropical medicine and health, 46</w:t>
      </w:r>
      <w:r w:rsidRPr="002E3964">
        <w:rPr>
          <w:rFonts w:ascii="Times New Roman" w:hAnsi="Times New Roman" w:cs="Times New Roman"/>
          <w:sz w:val="24"/>
          <w:szCs w:val="24"/>
        </w:rPr>
        <w:t>(1), 39-38. doi:10.1186/s41182-018-0122-9</w:t>
      </w:r>
    </w:p>
    <w:p w14:paraId="40B0E9EA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Rodier, M. H., Berthonneau, J., Bourgoin, A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iraudeau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Agius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Buruco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C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Jacquemin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J. L. (1995). Seroprevalences of Toxoplasma, malaria, rubella, cytomegalovirus, HIV and treponemal infections among pregnant women in Cotonou, Republic of Benin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Acta Trop, 59</w:t>
      </w:r>
      <w:r w:rsidRPr="002E3964">
        <w:rPr>
          <w:rFonts w:ascii="Times New Roman" w:hAnsi="Times New Roman" w:cs="Times New Roman"/>
          <w:sz w:val="24"/>
          <w:szCs w:val="24"/>
        </w:rPr>
        <w:t>(4), 271-277. doi:10.1016/0001-706x(95)00087-u</w:t>
      </w:r>
    </w:p>
    <w:p w14:paraId="5E0A9A8F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Simpore, J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Savadog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Ilboudo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Nadambega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M. C., Esposito, M., Yara, J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Musumeci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S. (2006). Toxoplasma gondii, HCV, and HBV seroprevalence and co‐infection among HIV‐positive and‐negative pregnant women in Burkina Faso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Journal of medical virology, 78</w:t>
      </w:r>
      <w:r w:rsidRPr="002E3964">
        <w:rPr>
          <w:rFonts w:ascii="Times New Roman" w:hAnsi="Times New Roman" w:cs="Times New Roman"/>
          <w:sz w:val="24"/>
          <w:szCs w:val="24"/>
        </w:rPr>
        <w:t xml:space="preserve">(6), 730-733. </w:t>
      </w:r>
    </w:p>
    <w:p w14:paraId="57D85702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Teweldemedhin, M., Gebremichael, A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eberkirstos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Hadush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ebrewahid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Asgedom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S. W., . . .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Gebreyesus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H. (2019). Seroprevalence and risk factors of Toxoplasma gondii among pregnant women in Adwa district, northern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9</w:t>
      </w:r>
      <w:r w:rsidRPr="002E3964">
        <w:rPr>
          <w:rFonts w:ascii="Times New Roman" w:hAnsi="Times New Roman" w:cs="Times New Roman"/>
          <w:sz w:val="24"/>
          <w:szCs w:val="24"/>
        </w:rPr>
        <w:t>(1), 327-329. doi:10.1186/s12879-019-3936-0</w:t>
      </w:r>
    </w:p>
    <w:p w14:paraId="003F5FD7" w14:textId="77777777" w:rsidR="0035751D" w:rsidRPr="002E3964" w:rsidRDefault="0035751D" w:rsidP="0022543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E3964">
        <w:rPr>
          <w:rFonts w:ascii="Times New Roman" w:hAnsi="Times New Roman" w:cs="Times New Roman"/>
          <w:sz w:val="24"/>
          <w:szCs w:val="24"/>
        </w:rPr>
        <w:t xml:space="preserve">Zemene, E.,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Yewhalaw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D., Abera, S., Belay, T., Samuel, A., &amp; </w:t>
      </w:r>
      <w:proofErr w:type="spellStart"/>
      <w:r w:rsidRPr="002E3964">
        <w:rPr>
          <w:rFonts w:ascii="Times New Roman" w:hAnsi="Times New Roman" w:cs="Times New Roman"/>
          <w:sz w:val="24"/>
          <w:szCs w:val="24"/>
        </w:rPr>
        <w:t>Zeynudin</w:t>
      </w:r>
      <w:proofErr w:type="spellEnd"/>
      <w:r w:rsidRPr="002E3964">
        <w:rPr>
          <w:rFonts w:ascii="Times New Roman" w:hAnsi="Times New Roman" w:cs="Times New Roman"/>
          <w:sz w:val="24"/>
          <w:szCs w:val="24"/>
        </w:rPr>
        <w:t xml:space="preserve">, A. (2012). Seroprevalence of Toxoplasma gondii and associated risk factors among pregnant women in Jimma town, Southwestern Ethiopia. </w:t>
      </w:r>
      <w:r w:rsidRPr="002E3964">
        <w:rPr>
          <w:rFonts w:ascii="Times New Roman" w:hAnsi="Times New Roman" w:cs="Times New Roman"/>
          <w:i/>
          <w:iCs/>
          <w:sz w:val="24"/>
          <w:szCs w:val="24"/>
        </w:rPr>
        <w:t>BMC Infect Dis, 12</w:t>
      </w:r>
      <w:r w:rsidRPr="002E3964">
        <w:rPr>
          <w:rFonts w:ascii="Times New Roman" w:hAnsi="Times New Roman" w:cs="Times New Roman"/>
          <w:sz w:val="24"/>
          <w:szCs w:val="24"/>
        </w:rPr>
        <w:t>(1), 337-337. doi:10.1186/1471-2334-12-337</w:t>
      </w:r>
    </w:p>
    <w:p w14:paraId="6655006B" w14:textId="276F8BD8" w:rsidR="0035751D" w:rsidRPr="0035751D" w:rsidRDefault="0035751D" w:rsidP="0035751D"/>
    <w:sectPr w:rsidR="0035751D" w:rsidRPr="0035751D" w:rsidSect="0030474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DYzM7SwMDAyszBV0lEKTi0uzszPAykwrAUADsn6qiwAAAA="/>
  </w:docVars>
  <w:rsids>
    <w:rsidRoot w:val="0035751D"/>
    <w:rsid w:val="000F7099"/>
    <w:rsid w:val="0022543B"/>
    <w:rsid w:val="002E3964"/>
    <w:rsid w:val="0035751D"/>
    <w:rsid w:val="005D2EA5"/>
    <w:rsid w:val="00D8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D65A2"/>
  <w15:chartTrackingRefBased/>
  <w15:docId w15:val="{B0AEB785-492A-4C0B-8A70-33E5137C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</dc:creator>
  <cp:keywords/>
  <dc:description/>
  <cp:lastModifiedBy>Tamirat</cp:lastModifiedBy>
  <cp:revision>3</cp:revision>
  <dcterms:created xsi:type="dcterms:W3CDTF">2021-05-24T04:20:00Z</dcterms:created>
  <dcterms:modified xsi:type="dcterms:W3CDTF">2021-06-30T12:53:00Z</dcterms:modified>
</cp:coreProperties>
</file>